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Supporting Table 3</w:t>
      </w:r>
      <w:r>
        <w:rPr/>
        <w:t>: Primers and methods used for genotyping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6"/>
        <w:gridCol w:w="1074"/>
        <w:gridCol w:w="2250"/>
        <w:gridCol w:w="3546"/>
        <w:gridCol w:w="3557"/>
        <w:gridCol w:w="2915"/>
      </w:tblGrid>
      <w:tr>
        <w:trPr>
          <w:trHeight w:val="432" w:hRule="exact"/>
          <w:cantSplit w:val="true"/>
        </w:trPr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arby gene(s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rker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od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 (5‘-3‘)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everse primer (5‘-3‘)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ersal Extension primer (MALDI-TOF)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H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61170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ACACAAGATGGATGGT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TGGGAGTAGGAGACC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 (Tsp509I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TGTTAGTAACTTTAGTTCGTCTT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AACTAAA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GGTCCATTGGT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0996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GTCAATGAGATTTACGTC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TACATCAGTGGTATAG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AGTCCCTGACTACCTCATG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0292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 (C___2530382_10)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TGCCGCCCTGGATATAG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GAGCAACCCATTCTCCC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ATATAGATCTCTTGGAAAT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77604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TGAGGAAAGTTGTGC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TCTCCTGTCACAAA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CCAAAGCACAATACCTC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GACTTACATAGTTGCCC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TGTGAGTCCTTTCC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RMS2/HTR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90924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AGATGGCAAGTCTGT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GCAGGTGCATTGGAAG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443ins54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²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ATCACGTCATCACCAAT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TGCAGCCCTCATTT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00638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 (EagI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CACCCACAACAACTTT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TTCTCTCGCTGAGATTCG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B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51667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TGGAGTTTCAGCTTGG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GAGAAGTCGGAAGGA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TCTCCTGCCTTCCAAC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GAGGCCCAAGATAAAGG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CAGCCCCCAAC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8999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CAGGGGTCATGAGAA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AGGGATTCATGGGATG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ACCTCCTTGTCTCTTCG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AGTCACCTGGCCAGAAG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CTTATGGGGAAATCCAACTC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0199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 (HhaI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TGACGGTGAAGATCC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TCCGGAAGCTGGAC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CAGGGAGTTCAAGTCAG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ACCACTTGGGTCCCGAA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AGTTCAAGTCAGAAAAGGGG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O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412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ACGAGACCATGAAGG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ACCAGCTCTTGAGG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9358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ACGAGACCATGAAGG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ACCAGCTCTTGAGG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A2G12A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5714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CCACCAGATCATCCTT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TGCCTTTTGCAGCTTA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GACAAAGTGTTGCAACC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TCATTCTTGCTTTTGCC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GACACGACAGGTGCTATGA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N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621532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 (EcoO109I)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TACTGGCTGGGTGAA</w:t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CCCACTACCCCTAGTT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-TOF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AAGGGATTGAAAGCAGG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GGGCAGCCTGAAAACTC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TTGAAAGCAGGTCATTA</w:t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P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68017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LP (SspI)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CGGTCTCCAAGACTGCT</w:t>
            </w:r>
          </w:p>
        </w:tc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TTCATTCACAGGGACT</w:t>
            </w:r>
          </w:p>
        </w:tc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93258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man ( C___1929355_10)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GCAGGCATCACC</w:t>
            </w:r>
          </w:p>
        </w:tc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AACAAACAAGTGGAGTG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4"/>
          <w:lang w:val="en-US"/>
        </w:rPr>
        <w:t xml:space="preserve"> Restriction enzyme used for RFLP assay</w:t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rPr/>
      </w:pPr>
      <w:r>
        <w:rPr>
          <w:rFonts w:cs="Arial" w:ascii="Arial" w:hAnsi="Arial"/>
          <w:sz w:val="20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4"/>
          <w:lang w:val="en-US"/>
        </w:rPr>
        <w:t xml:space="preserve"> PCR with these primers yielded two distinct PCR products of different lengths corresponding to each allele.</w:t>
      </w:r>
    </w:p>
    <w:p>
      <w:pPr>
        <w:pStyle w:val="Normal"/>
        <w:tabs>
          <w:tab w:val="clear" w:pos="708"/>
          <w:tab w:val="left" w:pos="142" w:leader="none"/>
        </w:tabs>
        <w:spacing w:before="0" w:after="0"/>
        <w:rPr>
          <w:lang w:val="en-US"/>
        </w:rPr>
      </w:pPr>
      <w:r>
        <w:rPr>
          <w:rFonts w:cs="Arial" w:ascii="Arial" w:hAnsi="Arial"/>
          <w:sz w:val="20"/>
          <w:szCs w:val="24"/>
          <w:vertAlign w:val="superscript"/>
          <w:lang w:val="en-US"/>
        </w:rPr>
        <w:t xml:space="preserve">3 </w:t>
      </w:r>
      <w:r>
        <w:rPr>
          <w:rFonts w:cs="Arial" w:ascii="Arial" w:hAnsi="Arial"/>
          <w:sz w:val="20"/>
          <w:szCs w:val="24"/>
          <w:lang w:val="en-US"/>
        </w:rPr>
        <w:t>SNPs were found in primer binding site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7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4:59:00Z</dcterms:created>
  <dc:creator>grf21061</dc:creator>
  <dc:description/>
  <cp:keywords/>
  <dc:language>en-US</dc:language>
  <cp:lastModifiedBy>grf21061</cp:lastModifiedBy>
  <dcterms:modified xsi:type="dcterms:W3CDTF">2012-03-02T12:07:00Z</dcterms:modified>
  <cp:revision>10</cp:revision>
  <dc:subject/>
  <dc:title/>
</cp:coreProperties>
</file>